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E387A" w14:textId="77777777" w:rsidR="00B8692D" w:rsidRPr="00416086" w:rsidRDefault="00B8692D" w:rsidP="00B8692D">
      <w:pPr>
        <w:pStyle w:val="Heading4"/>
        <w:rPr>
          <w:lang w:val="en-US"/>
        </w:rPr>
      </w:pPr>
      <w:bookmarkStart w:id="0" w:name="_Toc237408749"/>
      <w:bookmarkStart w:id="1" w:name="_Toc238580673"/>
      <w:bookmarkStart w:id="2" w:name="_Toc239099266"/>
      <w:r>
        <w:rPr>
          <w:lang w:val="en-US"/>
        </w:rPr>
        <w:t xml:space="preserve">Supplementary Table </w:t>
      </w:r>
      <w:r w:rsidRPr="00416086">
        <w:rPr>
          <w:lang w:val="en-US"/>
        </w:rPr>
        <w:t xml:space="preserve">1 List of genes included on the </w:t>
      </w:r>
      <w:proofErr w:type="spellStart"/>
      <w:r w:rsidRPr="00416086">
        <w:rPr>
          <w:lang w:val="en-US"/>
        </w:rPr>
        <w:t>resequencing</w:t>
      </w:r>
      <w:proofErr w:type="spellEnd"/>
      <w:r w:rsidRPr="00416086">
        <w:rPr>
          <w:lang w:val="en-US"/>
        </w:rPr>
        <w:t xml:space="preserve"> assay</w:t>
      </w:r>
      <w:bookmarkEnd w:id="0"/>
      <w:bookmarkEnd w:id="1"/>
      <w:bookmarkEnd w:id="2"/>
    </w:p>
    <w:tbl>
      <w:tblPr>
        <w:tblW w:w="4260" w:type="dxa"/>
        <w:tblInd w:w="93" w:type="dxa"/>
        <w:tblLook w:val="04A0" w:firstRow="1" w:lastRow="0" w:firstColumn="1" w:lastColumn="0" w:noHBand="0" w:noVBand="1"/>
      </w:tblPr>
      <w:tblGrid>
        <w:gridCol w:w="1320"/>
        <w:gridCol w:w="2940"/>
      </w:tblGrid>
      <w:tr w:rsidR="00B8692D" w:rsidRPr="004A1B52" w14:paraId="36151804" w14:textId="77777777" w:rsidTr="0059763C">
        <w:trPr>
          <w:trHeight w:val="300"/>
        </w:trPr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99735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b/>
                <w:bCs/>
                <w:color w:val="000000"/>
                <w:lang w:val="fr-FR"/>
              </w:rPr>
              <w:t>Gene ID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EAB45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b/>
                <w:bCs/>
                <w:color w:val="000000"/>
                <w:lang w:val="fr-FR"/>
              </w:rPr>
              <w:t>Data Source</w:t>
            </w:r>
          </w:p>
        </w:tc>
      </w:tr>
      <w:tr w:rsidR="00B8692D" w:rsidRPr="004A1B52" w14:paraId="17AC607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723F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LS2C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3AFA9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5DDE809B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832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ASP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61C5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17D74E68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8A36F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CDC1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A2AD1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789A5518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9B5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HD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B00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679FFEF3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BF7F7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EIF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89DAE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41C152F0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61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KDM2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DE1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262E3195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978C7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KPN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F5864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77D2EAA2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36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LAM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7AD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303CE6FF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03DF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LR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D602F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0B185863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4A1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NRI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C9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55AA193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38E0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IK3C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C87F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6293AEF9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ACD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BNO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8F2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5502A2B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AC761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DF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B8FA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3D8EF924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A81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ZNF4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120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41B8AB64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F89C9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ZNF5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9D184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rard et al.</w:t>
            </w:r>
          </w:p>
        </w:tc>
      </w:tr>
      <w:tr w:rsidR="00B8692D" w:rsidRPr="004A1B52" w14:paraId="5839D1A9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821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COT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1AC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7B1A0817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2D1A2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DAMTS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1619A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67C5EB83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E92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DCY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66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6AAD5BB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901D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CDC1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87B9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72386DA0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3A6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ELF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89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7E9FD35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D28E3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OL3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7580F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0F5B6BB5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B83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DGCR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E74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6973AF13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FBB3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DPY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E439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1B40A667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671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EDEM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822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C8A5B45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C728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ESA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31005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23A864F4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3C8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FAM3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EC5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7FE7BBFE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35A20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FASTKD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94F780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7CE5081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EF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I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9DE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2DB98CCF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33770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PR1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27D9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636A55E6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CF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PR1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D02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8F8F747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E400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INPP5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B46D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05E7689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01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KLF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F4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6F08FA6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F62FA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LAMA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ED0E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B6EB9C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57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MAGE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47C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21329757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A4BD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MTO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9BFC80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5BAFA169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9A1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NPRL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CBCF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22BB3B12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0117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OR4C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3BA1CD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7B186877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64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AG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2B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50D5243E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6C9EB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ITPNM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115AC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120FFA62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3A1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LCL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67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F0671F3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53215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lastRenderedPageBreak/>
              <w:t>PM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F171D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EC65443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CE1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RB1C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944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18A1E17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B710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RGS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BAF1F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5F24068D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C6D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AP30B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3C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D7E0580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1C26F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LC26A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FA01B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6746676F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33D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LC26A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66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52CCF526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B067D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PATA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491DF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0EC0DC8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42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TEKT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963A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C2ACD7B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97BE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THBS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7373B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4E07A172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C2A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TRAK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16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96471A8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9664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TRRA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64D5A1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698E00A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10A6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UGT1A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93F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799FE179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BC5E3E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VPS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7813E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27D6921B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26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WDR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9427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368B699C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FEC0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ZNF5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F8B30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Xu et al.</w:t>
            </w:r>
          </w:p>
        </w:tc>
      </w:tr>
      <w:tr w:rsidR="00B8692D" w:rsidRPr="004A1B52" w14:paraId="197ACE95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4FDA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TP2B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314A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8692D" w:rsidRPr="004A1B52" w14:paraId="2B58F5D6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3F6C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BS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F298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8692D" w:rsidRPr="004A1B52" w14:paraId="0D4FC211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BC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GRIN2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433A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8692D" w:rsidRPr="004A1B52" w14:paraId="269486F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4D04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KIF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472648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8692D" w:rsidRPr="004A1B52" w14:paraId="14C7665C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11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MAP2K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279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8692D" w:rsidRPr="004A1B52" w14:paraId="191E8566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AE883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NRXN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ABEFE3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8692D" w:rsidRPr="004A1B52" w14:paraId="1058839A" w14:textId="77777777" w:rsidTr="0059763C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5ACC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HANK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C31" w14:textId="77777777" w:rsidR="00B8692D" w:rsidRPr="004A1B52" w:rsidRDefault="00B8692D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S2D </w:t>
            </w: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ject</w:t>
            </w:r>
            <w:proofErr w:type="spellEnd"/>
          </w:p>
        </w:tc>
      </w:tr>
      <w:tr w:rsidR="00BC4CCE" w:rsidRPr="004A1B52" w14:paraId="0ACA24A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F95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PB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94B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0E58891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EC3226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PBA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4C8060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D73D60C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42A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AP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FA8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3A3FBAC4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E77847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FE278B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379D78D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BEA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AL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EC02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540E2A1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4F195C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APN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CAFCB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5F3AA1B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2D6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ASK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600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59ECA397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A369A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CDC85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EDA557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29602DA0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BF68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OL7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3AC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EF102AD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3192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TB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9F38A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27C56444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EF9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CTS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BC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17925EF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A443D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DLG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CC7A35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A80EEE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434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DLG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BB0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39B934B9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594D09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DLG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D328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93CEF4B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D75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DLG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995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3A458717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B4D4E1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EP3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57A444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5A8DCDA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54A6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ES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F3C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348837A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2D58AF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FY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001F8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BBB45BE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6E0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HDA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CB1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3F7620AE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6F7000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HDAC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89201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1BE0B7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7C4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JU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AE7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3FF98CBD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C9F1D9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MAPK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FFF14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69704D24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CC5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MY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C0CE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5BC38562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C41A9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DGF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7FBEB2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7C4FF0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EED1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L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F8C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28FEE294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77BEB4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LAU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BC41A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62EA26CF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608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LCB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3893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2C3DB7EF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DFB102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L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68373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27A594F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078A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KC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306C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96CB200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0D669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TPN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E4227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12D37DD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00D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RAR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BB3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EB780CD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4D7DB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H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99935F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A9567B0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16B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IN3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181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3A0C11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78E4C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K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DADEC3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965DDB5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AE66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PAR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73F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00C828A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F75014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R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7FB9D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416346E2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D11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STAT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336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CE579A1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A324E5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TAF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CB2208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0179686F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E78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TRIM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849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  <w:tr w:rsidR="00BC4CCE" w:rsidRPr="004A1B52" w14:paraId="1F5D7353" w14:textId="77777777" w:rsidTr="007040C5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A80A9F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WNT3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AC3441" w14:textId="77777777" w:rsidR="00BC4CCE" w:rsidRPr="004A1B52" w:rsidRDefault="00BC4CCE" w:rsidP="0059763C">
            <w:pPr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>Protein:Protein</w:t>
            </w:r>
            <w:proofErr w:type="spellEnd"/>
            <w:r w:rsidRPr="004A1B52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Interaction</w:t>
            </w:r>
          </w:p>
        </w:tc>
      </w:tr>
    </w:tbl>
    <w:p w14:paraId="5F1E00D8" w14:textId="77777777" w:rsidR="00B8692D" w:rsidRDefault="00B8692D" w:rsidP="00B8692D">
      <w:r>
        <w:br w:type="page"/>
      </w:r>
      <w:bookmarkStart w:id="3" w:name="_GoBack"/>
      <w:bookmarkEnd w:id="3"/>
    </w:p>
    <w:p w14:paraId="1D133DD1" w14:textId="77777777" w:rsidR="007634B9" w:rsidRDefault="007634B9"/>
    <w:sectPr w:rsidR="007634B9" w:rsidSect="003A1D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92D"/>
    <w:rsid w:val="003A1DE6"/>
    <w:rsid w:val="007634B9"/>
    <w:rsid w:val="00B8692D"/>
    <w:rsid w:val="00BC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A7EC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92D"/>
    <w:rPr>
      <w:lang w:val="fr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9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92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692D"/>
    <w:rPr>
      <w:rFonts w:asciiTheme="majorHAnsi" w:eastAsiaTheme="majorEastAsia" w:hAnsiTheme="majorHAnsi" w:cstheme="majorBidi"/>
      <w:b/>
      <w:bCs/>
      <w:color w:val="4F81BD" w:themeColor="accent1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rsid w:val="00B8692D"/>
    <w:rPr>
      <w:rFonts w:asciiTheme="majorHAnsi" w:eastAsiaTheme="majorEastAsia" w:hAnsiTheme="majorHAnsi" w:cstheme="majorBidi"/>
      <w:b/>
      <w:bCs/>
      <w:i/>
      <w:iCs/>
      <w:color w:val="4F81BD" w:themeColor="accent1"/>
      <w:lang w:val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92D"/>
    <w:rPr>
      <w:lang w:val="fr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9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92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692D"/>
    <w:rPr>
      <w:rFonts w:asciiTheme="majorHAnsi" w:eastAsiaTheme="majorEastAsia" w:hAnsiTheme="majorHAnsi" w:cstheme="majorBidi"/>
      <w:b/>
      <w:bCs/>
      <w:color w:val="4F81BD" w:themeColor="accent1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rsid w:val="00B8692D"/>
    <w:rPr>
      <w:rFonts w:asciiTheme="majorHAnsi" w:eastAsiaTheme="majorEastAsia" w:hAnsiTheme="majorHAnsi" w:cstheme="majorBidi"/>
      <w:b/>
      <w:bCs/>
      <w:i/>
      <w:iCs/>
      <w:color w:val="4F81BD" w:themeColor="accent1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1</Words>
  <Characters>2230</Characters>
  <Application>Microsoft Macintosh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irard</dc:creator>
  <cp:keywords/>
  <dc:description/>
  <cp:lastModifiedBy>Simon Girard</cp:lastModifiedBy>
  <cp:revision>2</cp:revision>
  <dcterms:created xsi:type="dcterms:W3CDTF">2013-10-29T15:26:00Z</dcterms:created>
  <dcterms:modified xsi:type="dcterms:W3CDTF">2015-01-21T19:35:00Z</dcterms:modified>
</cp:coreProperties>
</file>